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e"/>
        <w:tblW w:w="14601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121"/>
        <w:gridCol w:w="1094"/>
        <w:gridCol w:w="621"/>
        <w:gridCol w:w="1134"/>
        <w:gridCol w:w="6511"/>
        <w:gridCol w:w="3103"/>
        <w:gridCol w:w="1017"/>
      </w:tblGrid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ublication Year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Times Cited, </w:t>
            </w:r>
            <w:proofErr w:type="spellStart"/>
            <w:r w:rsidRPr="004A78E4">
              <w:rPr>
                <w:sz w:val="18"/>
                <w:szCs w:val="21"/>
              </w:rPr>
              <w:t>WoS</w:t>
            </w:r>
            <w:proofErr w:type="spellEnd"/>
            <w:r w:rsidRPr="004A78E4">
              <w:rPr>
                <w:sz w:val="18"/>
                <w:szCs w:val="21"/>
              </w:rPr>
              <w:t xml:space="preserve"> Core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F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opic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rticle Title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ource Titl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First author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7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85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harmacokinetic aspects of retinal drug deliv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ROGRESS IN RETINAL AND EYE RESEARCH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el Amo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2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57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Micro-invasive glaucoma surgery: current perspectives and future direction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URRENT OPINION IN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aheb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9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9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8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cular Drug Delivery: Present Innovations and Future Challeng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PHARMACOLOGY AND EXPERIMENTAL THERAPEUTIC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Gote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5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First-in-Human Trial of a Novel Suprachoroidal Retinal Prosthesi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LOS ON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yto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31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3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uprachoroidal Drug Delivery to the Back of the Eye Using Hollow Microneedl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HARMACEUTICAL RESEARCH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atel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3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Nanomedicines for back of the eye drug delivery, gene delivery, and imaging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ROGRESS IN RETINAL AND EYE RESEARCH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Kompella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Nonpenetrating deep sclerectomy versus trabeculectomy in bilateral primary open angle glaucoma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l Sayyad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6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9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stimulation strategies to restore vision: Fundamentals and system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ROGRESS IN RETINAL AND EYE RESEARCH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Yue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89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Microneedles as the technique of drug delivery enhancement in diverse organs and tissu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CONTROLLED RELEAS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Rzhevskiy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2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85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argeted Administration into the Suprachoroidal Space Using a Microneedle for Drug Delivery to the Posterior Segment of the Eye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atel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68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Testing of </w:t>
            </w:r>
            <w:proofErr w:type="spellStart"/>
            <w:r w:rsidRPr="004A78E4">
              <w:rPr>
                <w:sz w:val="18"/>
                <w:szCs w:val="21"/>
              </w:rPr>
              <w:t>Semichronically</w:t>
            </w:r>
            <w:proofErr w:type="spellEnd"/>
            <w:r w:rsidRPr="004A78E4">
              <w:rPr>
                <w:sz w:val="18"/>
                <w:szCs w:val="21"/>
              </w:rPr>
              <w:t xml:space="preserve"> Implanted Retinal Prosthesis by Suprachoroidal-Transretinal Stimulation in Patients with Retinitis Pigmentosa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Fujikado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6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Drug </w:t>
            </w:r>
            <w:r w:rsidRPr="004A78E4">
              <w:rPr>
                <w:sz w:val="18"/>
                <w:szCs w:val="21"/>
              </w:rPr>
              <w:lastRenderedPageBreak/>
              <w:t>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>A review on recent drug delivery systems for posterior segment of eye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BIOMEDICINE &amp; </w:t>
            </w:r>
            <w:r w:rsidRPr="004A78E4">
              <w:rPr>
                <w:sz w:val="18"/>
                <w:szCs w:val="21"/>
              </w:rPr>
              <w:lastRenderedPageBreak/>
              <w:t>PHARMACOTHERAP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>Nayak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58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9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 review of recent advances in microneedle technology for transdermal drug deliv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DRUG DELIVERY SCIENCE AND TECHN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Nagarkar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5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5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orticosteroids in ophthalmology: drug delivery innovations, pharmacology, clinical applications, and future perspectiv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 AND TRANSLATIONAL RESEARCH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Gaballa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7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49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Unconventional aqueous humor outflow: A review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XPERIMENTAL EYE RESEARCH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hnso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4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7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vercoming ocular drug delivery barriers through the use of physical forc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DVANCED DRUG DELIVERY REVIEW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Hua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3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5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cular Drug Delivery to the Retina: Current Innovations and Future Perspectiv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HARMACEUTIC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Kim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3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3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4.9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Visual prostheses for the blind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RENDS IN BIOTECHN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hepherd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35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n update on retinal prosthes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LINICAL NEUROPHYSI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yto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7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3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.3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Evaluation of phosphenes elicited by extraocular stimulation in </w:t>
            </w:r>
            <w:proofErr w:type="spellStart"/>
            <w:r w:rsidRPr="004A78E4">
              <w:rPr>
                <w:sz w:val="18"/>
                <w:szCs w:val="21"/>
              </w:rPr>
              <w:t>normals</w:t>
            </w:r>
            <w:proofErr w:type="spellEnd"/>
            <w:r w:rsidRPr="004A78E4">
              <w:rPr>
                <w:sz w:val="18"/>
                <w:szCs w:val="21"/>
              </w:rPr>
              <w:t xml:space="preserve"> and by suprachoroidal-transretinal stimulation in patients with retinitis pigmentosa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RAEFES ARCHIVE FOR CLINICAL AND EXPERIMENTAL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Fujikado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3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implants: a systematic review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BRITISH JOURNAL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hua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7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2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ransport barriers in transscleral drug delivery for retinal diseas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PHTHALMIC RESEARCH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Kim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25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5.2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 practical guide to the development of microneedle systems - In clinical trials or on the market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TERNATIONAL JOURNAL OF PHARMACEUTIC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ee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3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25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Treatment of Acute Posterior Uveitis in a Porcine Model by Injection of Triamcinolone Acetonide </w:t>
            </w:r>
            <w:proofErr w:type="gramStart"/>
            <w:r w:rsidRPr="004A78E4">
              <w:rPr>
                <w:sz w:val="18"/>
                <w:szCs w:val="21"/>
              </w:rPr>
              <w:t>Into</w:t>
            </w:r>
            <w:proofErr w:type="gramEnd"/>
            <w:r w:rsidRPr="004A78E4">
              <w:rPr>
                <w:sz w:val="18"/>
                <w:szCs w:val="21"/>
              </w:rPr>
              <w:t xml:space="preserve"> the Suprachoroidal Space Using Microneedl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Gilger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6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25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2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Drug </w:t>
            </w:r>
            <w:r w:rsidRPr="004A78E4">
              <w:rPr>
                <w:sz w:val="18"/>
                <w:szCs w:val="21"/>
              </w:rPr>
              <w:lastRenderedPageBreak/>
              <w:t>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 xml:space="preserve">Cannulation of the suprachoroidal space: A novel drug delivery methodology to </w:t>
            </w:r>
            <w:r w:rsidRPr="004A78E4">
              <w:rPr>
                <w:sz w:val="18"/>
                <w:szCs w:val="21"/>
              </w:rPr>
              <w:lastRenderedPageBreak/>
              <w:t>the posterior segment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 xml:space="preserve">AMERICAN JOURNAL OF </w:t>
            </w:r>
            <w:r w:rsidRPr="004A78E4">
              <w:rPr>
                <w:sz w:val="18"/>
                <w:szCs w:val="21"/>
              </w:rPr>
              <w:lastRenderedPageBreak/>
              <w:t>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>Olse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2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fficacy and Safety of Suprachoroidal CLS-TA for Macular Edema Secondary to Noninfectious Uveitis Phase 3 Randomized Trial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Yeh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2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timulation with a Wireless Intraocular Epiretinal Implant Elicits Visual Percepts in Blind Human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Klauke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1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lectrophysiological studies of the feasibility of suprachoroidal-transretinal stimulation for artificial vision in normal and RCS rat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Kanda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1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5.9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Nonpenetrating Glaucoma Surg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URVEY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Mendrinos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9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1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3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Recent advances in microneedle-based drug delivery: Special emphasis on its use in </w:t>
            </w:r>
            <w:proofErr w:type="spellStart"/>
            <w:r w:rsidRPr="004A78E4">
              <w:rPr>
                <w:sz w:val="18"/>
                <w:szCs w:val="21"/>
              </w:rPr>
              <w:t>paediatric</w:t>
            </w:r>
            <w:proofErr w:type="spellEnd"/>
            <w:r w:rsidRPr="004A78E4">
              <w:rPr>
                <w:sz w:val="18"/>
                <w:szCs w:val="21"/>
              </w:rPr>
              <w:t xml:space="preserve"> population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UROPEAN JOURNAL OF PHARMACEUTICS AND BIOPHARMACEUTIC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Duarah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9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cular drug delivery targeted by iontophoresis in the suprachoroidal space using a microneedle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CONTROLLED RELEAS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u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7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Intermediate-term outcomes of 350-mm2 </w:t>
            </w:r>
            <w:proofErr w:type="spellStart"/>
            <w:r w:rsidRPr="004A78E4">
              <w:rPr>
                <w:sz w:val="18"/>
                <w:szCs w:val="21"/>
              </w:rPr>
              <w:t>Baerveldt</w:t>
            </w:r>
            <w:proofErr w:type="spellEnd"/>
            <w:r w:rsidRPr="004A78E4">
              <w:rPr>
                <w:sz w:val="18"/>
                <w:szCs w:val="21"/>
              </w:rPr>
              <w:t xml:space="preserve"> glaucoma implant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Krishna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9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AV8-vectored suprachoroidal gene transfer produces widespread ocular transgene expression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CLINICAL INVESTIGATION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i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2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4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onsiderations for Polymers Used in Ocular Drug Deliv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FRONTIERS IN MEDICIN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lly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9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4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.4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Focal activation of the feline retina via a suprachoroidal electrode arra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VISION RESEARCH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Wo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1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7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Non-transdermal microneedles for advanced drug deliv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DVANCED DRUG DELIVERY REVIEW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ee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1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7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 vitro and ex vivo models to study drug delivery barriers in the posterior segment of the eye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DVANCED DRUG DELIVERY REVIEW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Peynshaert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2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89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5.9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Drug </w:t>
            </w:r>
            <w:r w:rsidRPr="004A78E4">
              <w:rPr>
                <w:sz w:val="18"/>
                <w:szCs w:val="21"/>
              </w:rPr>
              <w:lastRenderedPageBreak/>
              <w:t>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>Drug delivery to the posterior segment from drop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URVEY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Maurice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89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uprachoroidal and Subretinal Injections of AAV Using Transscleral Microneedles for Retinal Gene Delivery in Nonhuman Primat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MOLECULAR THERAPY-METHODS &amp; CLINICAL DEVELOPMENT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Yiu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3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89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Update on Minimally Invasive Glaucoma Surgery (MIGS) and New Implant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Brandao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89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8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lectric crosstalk impairs spatial resolution of multi-electrode arrays in retinal implant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NEURAL ENGINEERING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Wilke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2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8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valuation of a novel biomaterial in the suprachoroidal space of the rabbit eye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Einmahl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8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7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he suprachoroidal space as a route of administration to the posterior segment of the eye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DVANCED DRUG DELIVERY REVIEW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hia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5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81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afety and pharmacodynamics of suprachoroidal injection of triamcinolone acetonide as a controlled ocular drug release model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CONTROLLED RELEAS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he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8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harmacokinetics of Pars Plana Intravitreal Injections versus Microcannula Suprachoroidal Injections of Bevacizumab in a Porcine Model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lse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9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elayed suprachoroidal hemorrhage after glaucoma filtration procedur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uli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6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8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A novel </w:t>
            </w:r>
            <w:proofErr w:type="spellStart"/>
            <w:r w:rsidRPr="004A78E4">
              <w:rPr>
                <w:sz w:val="18"/>
                <w:szCs w:val="21"/>
              </w:rPr>
              <w:t>bioerodible</w:t>
            </w:r>
            <w:proofErr w:type="spellEnd"/>
            <w:r w:rsidRPr="004A78E4">
              <w:rPr>
                <w:sz w:val="18"/>
                <w:szCs w:val="21"/>
              </w:rPr>
              <w:t xml:space="preserve"> deep scleral lamellar cyclosporine implant for uveiti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Gilger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8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Gene therapy beyond </w:t>
            </w:r>
            <w:proofErr w:type="spellStart"/>
            <w:r w:rsidRPr="004A78E4">
              <w:rPr>
                <w:sz w:val="18"/>
                <w:szCs w:val="21"/>
              </w:rPr>
              <w:t>luxturna</w:t>
            </w:r>
            <w:proofErr w:type="spellEnd"/>
            <w:r w:rsidRPr="004A78E4">
              <w:rPr>
                <w:sz w:val="18"/>
                <w:szCs w:val="21"/>
              </w:rPr>
              <w:t>: a new horizon of the treatment for inherited retinal disease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URRENT OPINION IN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Prado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3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7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ight-Activated, In Situ Forming Gel for Sustained Suprachoroidal Delivery of Bevacizumab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MOLECULAR PHARMACEUTIC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yagi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1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Miniaturized High-Intensity Focused Ultrasound Device in Patients with Glaucoma: A Clinical Pilot Stud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Aptel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5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.3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ransretinal electrical stimulation by an intrascleral multichannel electrode array in rabbit ey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RAEFES ARCHIVE FOR CLINICAL AND EXPERIMENTAL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Nakauchi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>2005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4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2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omplications following ex-press glaucoma shunt implantation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MERICAN JOURNAL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tewart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6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4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One-Year Outcome of 49-Channel Suprachoroidal-Transretinal Stimulation Prosthesis in Patients </w:t>
            </w:r>
            <w:proofErr w:type="gramStart"/>
            <w:r w:rsidRPr="004A78E4">
              <w:rPr>
                <w:sz w:val="18"/>
                <w:szCs w:val="21"/>
              </w:rPr>
              <w:t>With</w:t>
            </w:r>
            <w:proofErr w:type="gramEnd"/>
            <w:r w:rsidRPr="004A78E4">
              <w:rPr>
                <w:sz w:val="18"/>
                <w:szCs w:val="21"/>
              </w:rPr>
              <w:t xml:space="preserve"> Advanced Retinitis Pigmentosa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Fujikado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6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1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Sustained reduction of intraocular pressure by supraciliary delivery of brimonidine-loaded </w:t>
            </w:r>
            <w:proofErr w:type="gramStart"/>
            <w:r w:rsidRPr="004A78E4">
              <w:rPr>
                <w:sz w:val="18"/>
                <w:szCs w:val="21"/>
              </w:rPr>
              <w:t>poly(</w:t>
            </w:r>
            <w:proofErr w:type="gramEnd"/>
            <w:r w:rsidRPr="004A78E4">
              <w:rPr>
                <w:sz w:val="18"/>
                <w:szCs w:val="21"/>
              </w:rPr>
              <w:t>lactic acid) microspheres for the treatment of glaucoma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CONTROLLED RELEAS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hia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9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he Ex-PRESS glaucoma shunt versus trabeculectomy in open-angle glaucoma: a prospective randomized stud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DVANCES IN THERAP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e Jo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ransretinal electrical stimulation with a suprachoroidal multichannel electrode in rabbit ey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APANESE JOURNAL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Sakaguchi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1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Comparative study between deep sclerectomy with and without collagen implant: long term </w:t>
            </w:r>
            <w:proofErr w:type="gramStart"/>
            <w:r w:rsidRPr="004A78E4">
              <w:rPr>
                <w:sz w:val="18"/>
                <w:szCs w:val="21"/>
              </w:rPr>
              <w:t>follow</w:t>
            </w:r>
            <w:proofErr w:type="gramEnd"/>
            <w:r w:rsidRPr="004A78E4">
              <w:rPr>
                <w:sz w:val="18"/>
                <w:szCs w:val="21"/>
              </w:rPr>
              <w:t xml:space="preserve"> up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BRITISH JOURNAL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Shaarawy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1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5.2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 review and update on the current status of retinal prostheses (bionic eye)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BRITISH MEDICAL BULLETIN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uo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9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1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mplantable CMOS Biomedical Devic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ENSOR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Ohta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tracorneal injection of a detachable hybrid microneedle for sustained drug deliv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CTA BIOMATERIALIA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ee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.3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ong-term outcome after implantation of a suprachoroidal cyclosporine drug delivery device in horses with recurrent uveiti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VETERINARY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Gilger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22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5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he surgical management of glaucoma: A review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LINICAL AND EXPERIMENTAL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im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70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.8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Ten Years Follow-up After Deep Sclerectomy </w:t>
            </w:r>
            <w:proofErr w:type="gramStart"/>
            <w:r w:rsidRPr="004A78E4">
              <w:rPr>
                <w:sz w:val="18"/>
                <w:szCs w:val="21"/>
              </w:rPr>
              <w:t>With</w:t>
            </w:r>
            <w:proofErr w:type="gramEnd"/>
            <w:r w:rsidRPr="004A78E4">
              <w:rPr>
                <w:sz w:val="18"/>
                <w:szCs w:val="21"/>
              </w:rPr>
              <w:t xml:space="preserve"> Collagen Implant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GLAUCOMA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Bissig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9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8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evelopment of Microelectrode Arrays for Artificial Retinal Implants Using Liquid Crystal Polymer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ee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6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2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Drug </w:t>
            </w:r>
            <w:r w:rsidRPr="004A78E4">
              <w:rPr>
                <w:sz w:val="18"/>
                <w:szCs w:val="21"/>
              </w:rPr>
              <w:lastRenderedPageBreak/>
              <w:t>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 xml:space="preserve">Microneedle- mediated intrascleral delivery of in situ forming </w:t>
            </w:r>
            <w:proofErr w:type="spellStart"/>
            <w:r w:rsidRPr="004A78E4">
              <w:rPr>
                <w:sz w:val="18"/>
                <w:szCs w:val="21"/>
              </w:rPr>
              <w:t>thermoresponsive</w:t>
            </w:r>
            <w:proofErr w:type="spellEnd"/>
            <w:r w:rsidRPr="004A78E4">
              <w:rPr>
                <w:sz w:val="18"/>
                <w:szCs w:val="21"/>
              </w:rPr>
              <w:t xml:space="preserve"> </w:t>
            </w:r>
            <w:r w:rsidRPr="004A78E4">
              <w:rPr>
                <w:sz w:val="18"/>
                <w:szCs w:val="21"/>
              </w:rPr>
              <w:lastRenderedPageBreak/>
              <w:t>implants for sustained ocular drug deliv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 xml:space="preserve">JOURNAL OF PHARMACY AND </w:t>
            </w:r>
            <w:r w:rsidRPr="004A78E4">
              <w:rPr>
                <w:sz w:val="18"/>
                <w:szCs w:val="21"/>
              </w:rPr>
              <w:lastRenderedPageBreak/>
              <w:t>PHARMAC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>Thakur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4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2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sults of the use of the Ex-PRESS miniature glaucoma implant in technically challenging, advanced glaucoma cases: a clinical pilot stud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MERICAN JOURNAL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Wamsley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4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Risk factors for delayed suprachoroidal </w:t>
            </w:r>
            <w:proofErr w:type="spellStart"/>
            <w:r w:rsidRPr="004A78E4">
              <w:rPr>
                <w:sz w:val="18"/>
                <w:szCs w:val="21"/>
              </w:rPr>
              <w:t>haemorrhage</w:t>
            </w:r>
            <w:proofErr w:type="spellEnd"/>
            <w:r w:rsidRPr="004A78E4">
              <w:rPr>
                <w:sz w:val="18"/>
                <w:szCs w:val="21"/>
              </w:rPr>
              <w:t xml:space="preserve"> following glaucoma surg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BRITISH JOURNAL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Jeganathan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4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8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aser patterning of platinum electrodes for safe neurostimulation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NEURAL ENGINEERING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ree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0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4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8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valuation of stimulus parameters and electrode geometry for an effective suprachoroidal retinal prosthesi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NEURAL ENGINEERING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Shivdasani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Drug Delivery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Targeted Delivery of Antiglaucoma Drugs to the Supraciliary Space Using Microneedl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Kim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4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7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Factors Affecting Perceptual Thresholds in a Suprachoroidal Retinal Prosthesi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VESTIGATIVE OPHTHALMOLOGY &amp; VISUAL SCIENCE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Shivdasani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2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3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8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Visual cortex responses to suprachoroidal electrical stimulation of the retina: effects of electrode return configuration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NEURAL ENGINEERING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Cicione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6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9.4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Aqueous shunts for glaucoma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OCHRANE DATABASE OF SYSTEMATIC REVIEWS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Minckler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3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3.2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Early postoperative safety and surgical outcomes after implantation of a suprachoroidal micro-stent for the treatment of open-angle glaucoma concomitant with cataract surg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CATARACT AND REFRACTIVE SURGER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Hoeh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.6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omplications of micro-invasive glaucoma surg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URRENT OPINION IN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proofErr w:type="spellStart"/>
            <w:r w:rsidRPr="004A78E4">
              <w:rPr>
                <w:sz w:val="18"/>
                <w:szCs w:val="21"/>
              </w:rPr>
              <w:t>Yook</w:t>
            </w:r>
            <w:proofErr w:type="spellEnd"/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7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Glaucoma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Safety and Efficacy of Microinvasive Glaucoma Surgery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JOURNAL OF OPHTHALM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Chen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15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4.5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Retinal 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n Vivo and In Vitro Comparison of the Charge Injection Capacity of Platinum Macroelectrode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IEEE TRANSACTIONS ON BIOMEDICAL ENGINEERING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Leung</w:t>
            </w:r>
          </w:p>
        </w:tc>
      </w:tr>
      <w:tr w:rsidR="004A78E4" w:rsidRPr="004A78E4" w:rsidTr="004A78E4">
        <w:trPr>
          <w:trHeight w:val="260"/>
        </w:trPr>
        <w:tc>
          <w:tcPr>
            <w:tcW w:w="11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008</w:t>
            </w:r>
          </w:p>
        </w:tc>
        <w:tc>
          <w:tcPr>
            <w:tcW w:w="109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62</w:t>
            </w:r>
          </w:p>
        </w:tc>
        <w:tc>
          <w:tcPr>
            <w:tcW w:w="621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>2.3</w:t>
            </w:r>
          </w:p>
        </w:tc>
        <w:tc>
          <w:tcPr>
            <w:tcW w:w="1134" w:type="dxa"/>
            <w:noWrap/>
            <w:hideMark/>
          </w:tcPr>
          <w:p w:rsidR="004A78E4" w:rsidRPr="004A78E4" w:rsidRDefault="004A78E4" w:rsidP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t xml:space="preserve">Retinal </w:t>
            </w:r>
            <w:r w:rsidRPr="004A78E4">
              <w:rPr>
                <w:sz w:val="18"/>
                <w:szCs w:val="21"/>
              </w:rPr>
              <w:lastRenderedPageBreak/>
              <w:t>Prosthesis</w:t>
            </w:r>
          </w:p>
        </w:tc>
        <w:tc>
          <w:tcPr>
            <w:tcW w:w="6511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 xml:space="preserve">A suprachoroidal electrical retinal stimulator design for long-term animal </w:t>
            </w:r>
            <w:r w:rsidRPr="004A78E4">
              <w:rPr>
                <w:sz w:val="18"/>
                <w:szCs w:val="21"/>
              </w:rPr>
              <w:lastRenderedPageBreak/>
              <w:t>experiments and in vivo assessment of its feasibility and biocompatibility in rabbits</w:t>
            </w:r>
          </w:p>
        </w:tc>
        <w:tc>
          <w:tcPr>
            <w:tcW w:w="3103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 xml:space="preserve">JOURNAL OF BIOMEDICINE AND </w:t>
            </w:r>
            <w:r w:rsidRPr="004A78E4">
              <w:rPr>
                <w:sz w:val="18"/>
                <w:szCs w:val="21"/>
              </w:rPr>
              <w:lastRenderedPageBreak/>
              <w:t>BIOTECHNOLOGY</w:t>
            </w:r>
          </w:p>
        </w:tc>
        <w:tc>
          <w:tcPr>
            <w:tcW w:w="1017" w:type="dxa"/>
            <w:noWrap/>
            <w:hideMark/>
          </w:tcPr>
          <w:p w:rsidR="004A78E4" w:rsidRPr="004A78E4" w:rsidRDefault="004A78E4">
            <w:pPr>
              <w:rPr>
                <w:sz w:val="18"/>
                <w:szCs w:val="21"/>
              </w:rPr>
            </w:pPr>
            <w:r w:rsidRPr="004A78E4">
              <w:rPr>
                <w:sz w:val="18"/>
                <w:szCs w:val="21"/>
              </w:rPr>
              <w:lastRenderedPageBreak/>
              <w:t>Zhou</w:t>
            </w:r>
          </w:p>
        </w:tc>
      </w:tr>
    </w:tbl>
    <w:p w:rsidR="00A3151B" w:rsidRDefault="00A3151B"/>
    <w:sectPr w:rsidR="00A3151B" w:rsidSect="004A78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8E4"/>
    <w:rsid w:val="000157D2"/>
    <w:rsid w:val="000C3FAD"/>
    <w:rsid w:val="000C6C9F"/>
    <w:rsid w:val="000E2CC8"/>
    <w:rsid w:val="00117325"/>
    <w:rsid w:val="00140725"/>
    <w:rsid w:val="001859A8"/>
    <w:rsid w:val="001A46AF"/>
    <w:rsid w:val="00212B33"/>
    <w:rsid w:val="002266DA"/>
    <w:rsid w:val="00274121"/>
    <w:rsid w:val="00295A9F"/>
    <w:rsid w:val="00377ECA"/>
    <w:rsid w:val="00397F2C"/>
    <w:rsid w:val="003C54E2"/>
    <w:rsid w:val="003E0FCD"/>
    <w:rsid w:val="003E11D5"/>
    <w:rsid w:val="00423602"/>
    <w:rsid w:val="00433F21"/>
    <w:rsid w:val="00437FA4"/>
    <w:rsid w:val="004A78E4"/>
    <w:rsid w:val="004D4A99"/>
    <w:rsid w:val="004E6E8F"/>
    <w:rsid w:val="00502D30"/>
    <w:rsid w:val="00512A71"/>
    <w:rsid w:val="00537F1F"/>
    <w:rsid w:val="005536A6"/>
    <w:rsid w:val="005A1BA9"/>
    <w:rsid w:val="005C3F32"/>
    <w:rsid w:val="00621EE6"/>
    <w:rsid w:val="00641BBF"/>
    <w:rsid w:val="006D1339"/>
    <w:rsid w:val="00720012"/>
    <w:rsid w:val="00742929"/>
    <w:rsid w:val="00786901"/>
    <w:rsid w:val="007962CF"/>
    <w:rsid w:val="00853B8A"/>
    <w:rsid w:val="00854639"/>
    <w:rsid w:val="00895379"/>
    <w:rsid w:val="008C0F5A"/>
    <w:rsid w:val="008D10FC"/>
    <w:rsid w:val="008E12ED"/>
    <w:rsid w:val="008F0AA8"/>
    <w:rsid w:val="0093693A"/>
    <w:rsid w:val="009B22BD"/>
    <w:rsid w:val="009C122D"/>
    <w:rsid w:val="00A3151B"/>
    <w:rsid w:val="00A7562A"/>
    <w:rsid w:val="00B12FEE"/>
    <w:rsid w:val="00B34B69"/>
    <w:rsid w:val="00B62C5A"/>
    <w:rsid w:val="00B67178"/>
    <w:rsid w:val="00B77BB8"/>
    <w:rsid w:val="00B819D1"/>
    <w:rsid w:val="00BA2F7E"/>
    <w:rsid w:val="00C200BE"/>
    <w:rsid w:val="00C71AEC"/>
    <w:rsid w:val="00C9620A"/>
    <w:rsid w:val="00CC4155"/>
    <w:rsid w:val="00CE0523"/>
    <w:rsid w:val="00CE7BB4"/>
    <w:rsid w:val="00CF3FE5"/>
    <w:rsid w:val="00D1492F"/>
    <w:rsid w:val="00D219E6"/>
    <w:rsid w:val="00D22C63"/>
    <w:rsid w:val="00D3724F"/>
    <w:rsid w:val="00DA3720"/>
    <w:rsid w:val="00DD3E93"/>
    <w:rsid w:val="00DD4438"/>
    <w:rsid w:val="00EB2D66"/>
    <w:rsid w:val="00ED48EC"/>
    <w:rsid w:val="00EE6EC0"/>
    <w:rsid w:val="00F1269A"/>
    <w:rsid w:val="00F21C61"/>
    <w:rsid w:val="00F44168"/>
    <w:rsid w:val="00FB0A13"/>
    <w:rsid w:val="00FD5E64"/>
    <w:rsid w:val="00FE1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4BD18678-7E4C-A343-B2B3-D725917B5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A78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78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78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78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78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78E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78E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78E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78E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A78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A78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A78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A78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A78E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A78E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A78E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A78E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A78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A78E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A78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78E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A78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78E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A78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78E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A78E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A78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A78E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A78E4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4A78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1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03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676</Words>
  <Characters>10554</Characters>
  <Application>Microsoft Office Word</Application>
  <DocSecurity>0</DocSecurity>
  <Lines>712</Lines>
  <Paragraphs>553</Paragraphs>
  <ScaleCrop>false</ScaleCrop>
  <Manager/>
  <Company/>
  <LinksUpToDate>false</LinksUpToDate>
  <CharactersWithSpaces>1167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 Jin</dc:creator>
  <cp:keywords/>
  <dc:description/>
  <cp:lastModifiedBy>Khan Jin</cp:lastModifiedBy>
  <cp:revision>1</cp:revision>
  <dcterms:created xsi:type="dcterms:W3CDTF">2025-07-28T00:53:00Z</dcterms:created>
  <dcterms:modified xsi:type="dcterms:W3CDTF">2025-07-28T00:55:00Z</dcterms:modified>
  <cp:category/>
</cp:coreProperties>
</file>